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08540" w14:textId="74510B0E" w:rsidR="00F3025F" w:rsidRPr="00D2662F" w:rsidRDefault="00DE5AE8">
      <w:pPr>
        <w:rPr>
          <w:lang w:val="en-GB"/>
        </w:rPr>
      </w:pPr>
      <w:r w:rsidRPr="00D2662F">
        <w:rPr>
          <w:lang w:val="en-GB"/>
        </w:rPr>
        <w:t>Supplementa</w:t>
      </w:r>
      <w:r w:rsidR="00C20912">
        <w:rPr>
          <w:lang w:val="en-GB"/>
        </w:rPr>
        <w:t>ry</w:t>
      </w:r>
      <w:r w:rsidRPr="00D2662F">
        <w:rPr>
          <w:lang w:val="en-GB"/>
        </w:rPr>
        <w:t xml:space="preserve"> Figures:</w:t>
      </w:r>
    </w:p>
    <w:p w14:paraId="3E46A7CD" w14:textId="77777777" w:rsidR="00DE5AE8" w:rsidRPr="00D2662F" w:rsidRDefault="00DE5AE8">
      <w:pPr>
        <w:rPr>
          <w:lang w:val="en-GB"/>
        </w:rPr>
      </w:pPr>
    </w:p>
    <w:p w14:paraId="24D4F33B" w14:textId="7BAD19D4" w:rsidR="00DE5AE8" w:rsidRPr="00B8730F" w:rsidRDefault="00B8730F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3AC4D5A6" wp14:editId="09D67FC4">
            <wp:extent cx="5554980" cy="4777740"/>
            <wp:effectExtent l="0" t="0" r="7620" b="3810"/>
            <wp:docPr id="136421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210209" name="Picture 1364210209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7" t="12762" r="952" b="3878"/>
                    <a:stretch/>
                  </pic:blipFill>
                  <pic:spPr bwMode="auto">
                    <a:xfrm>
                      <a:off x="0" y="0"/>
                      <a:ext cx="5554980" cy="4777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014345" w14:textId="1FDC3388" w:rsidR="00C20912" w:rsidRDefault="00DE5AE8" w:rsidP="0036761A">
      <w:pPr>
        <w:rPr>
          <w:lang w:val="en-GB"/>
        </w:rPr>
      </w:pPr>
      <w:r w:rsidRPr="00D2662F">
        <w:rPr>
          <w:b/>
          <w:bCs/>
          <w:lang w:val="en-GB"/>
        </w:rPr>
        <w:t xml:space="preserve">Figure </w:t>
      </w:r>
      <w:r w:rsidR="004442E4">
        <w:rPr>
          <w:b/>
          <w:bCs/>
          <w:lang w:val="en-GB"/>
        </w:rPr>
        <w:t>S</w:t>
      </w:r>
      <w:r w:rsidRPr="00D2662F">
        <w:rPr>
          <w:b/>
          <w:bCs/>
          <w:lang w:val="en-GB"/>
        </w:rPr>
        <w:t>1.</w:t>
      </w:r>
      <w:r w:rsidRPr="00D2662F">
        <w:rPr>
          <w:lang w:val="en-GB"/>
        </w:rPr>
        <w:t xml:space="preserve"> Fin-HIT cohort flow chart.</w:t>
      </w:r>
      <w:r w:rsidR="00DE75C6">
        <w:rPr>
          <w:lang w:val="en-GB"/>
        </w:rPr>
        <w:t xml:space="preserve"> </w:t>
      </w:r>
    </w:p>
    <w:p w14:paraId="7E12DD2F" w14:textId="77777777" w:rsidR="00C20912" w:rsidRDefault="00DE75C6" w:rsidP="0036761A">
      <w:pPr>
        <w:rPr>
          <w:lang w:val="en-GB"/>
        </w:rPr>
      </w:pPr>
      <w:r>
        <w:rPr>
          <w:lang w:val="en-GB"/>
        </w:rPr>
        <w:t>*The rounded mean age of participants.</w:t>
      </w:r>
      <w:r w:rsidR="00C20912">
        <w:rPr>
          <w:lang w:val="en-GB"/>
        </w:rPr>
        <w:t xml:space="preserve"> </w:t>
      </w:r>
    </w:p>
    <w:p w14:paraId="2ACF09E3" w14:textId="137EAF2C" w:rsidR="0036761A" w:rsidRPr="00C20912" w:rsidRDefault="0036761A" w:rsidP="0036761A">
      <w:pPr>
        <w:rPr>
          <w:lang w:val="en-GB"/>
        </w:rPr>
      </w:pPr>
      <w:r w:rsidRPr="00256672">
        <w:rPr>
          <w:lang w:val="en-US"/>
        </w:rPr>
        <w:t xml:space="preserve">This figure is </w:t>
      </w:r>
      <w:r w:rsidR="001E238E">
        <w:rPr>
          <w:lang w:val="en-US"/>
        </w:rPr>
        <w:t>adapted</w:t>
      </w:r>
      <w:r w:rsidRPr="00256672">
        <w:rPr>
          <w:lang w:val="en-US"/>
        </w:rPr>
        <w:t xml:space="preserve"> from Figueiredo et al. 2019</w:t>
      </w:r>
      <w:r>
        <w:rPr>
          <w:lang w:val="en-US"/>
        </w:rPr>
        <w:t xml:space="preserve"> (1)</w:t>
      </w:r>
      <w:r w:rsidRPr="00256672">
        <w:rPr>
          <w:lang w:val="en-US"/>
        </w:rPr>
        <w:t xml:space="preserve">, and extended to cover the third wave data collection. Written permission was received from the copyright owner. </w:t>
      </w:r>
    </w:p>
    <w:p w14:paraId="1D8F0981" w14:textId="77777777" w:rsidR="00256672" w:rsidRPr="00D2662F" w:rsidRDefault="00256672">
      <w:pPr>
        <w:rPr>
          <w:lang w:val="en-GB"/>
        </w:rPr>
      </w:pPr>
    </w:p>
    <w:p w14:paraId="125A9134" w14:textId="77777777" w:rsidR="00DE5AE8" w:rsidRPr="00D2662F" w:rsidRDefault="00DE5AE8">
      <w:pPr>
        <w:rPr>
          <w:lang w:val="en-GB"/>
        </w:rPr>
      </w:pPr>
    </w:p>
    <w:p w14:paraId="73357220" w14:textId="77777777" w:rsidR="00DE5AE8" w:rsidRPr="00D2662F" w:rsidRDefault="00DE5AE8">
      <w:pPr>
        <w:rPr>
          <w:lang w:val="en-GB"/>
        </w:rPr>
      </w:pPr>
    </w:p>
    <w:p w14:paraId="0BC0A4F5" w14:textId="77777777" w:rsidR="00DE5AE8" w:rsidRPr="00D2662F" w:rsidRDefault="00DE5AE8">
      <w:pPr>
        <w:rPr>
          <w:lang w:val="en-GB"/>
        </w:rPr>
      </w:pPr>
    </w:p>
    <w:p w14:paraId="21DE5DF4" w14:textId="77777777" w:rsidR="00DE5AE8" w:rsidRPr="00D2662F" w:rsidRDefault="00DE5AE8">
      <w:pPr>
        <w:rPr>
          <w:lang w:val="en-GB"/>
        </w:rPr>
      </w:pPr>
    </w:p>
    <w:p w14:paraId="715A890D" w14:textId="3948A724" w:rsidR="00DE5AE8" w:rsidRPr="00D2662F" w:rsidRDefault="00DE5AE8">
      <w:pPr>
        <w:rPr>
          <w:lang w:val="en-GB"/>
        </w:rPr>
      </w:pPr>
      <w:r w:rsidRPr="00D2662F">
        <w:rPr>
          <w:lang w:val="en-GB"/>
        </w:rPr>
        <w:br w:type="page"/>
      </w:r>
    </w:p>
    <w:p w14:paraId="7B61075D" w14:textId="77777777" w:rsidR="00DE5AE8" w:rsidRPr="00D2662F" w:rsidRDefault="00DE5AE8">
      <w:pPr>
        <w:rPr>
          <w:lang w:val="en-GB"/>
        </w:rPr>
      </w:pPr>
    </w:p>
    <w:p w14:paraId="5CC75E55" w14:textId="276CE7DD" w:rsidR="00FD3A80" w:rsidRDefault="00DE5AE8">
      <w:pPr>
        <w:rPr>
          <w:lang w:val="en-GB"/>
        </w:rPr>
      </w:pPr>
      <w:r w:rsidRPr="00D2662F"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2CA29D93" wp14:editId="280A6615">
            <wp:simplePos x="0" y="0"/>
            <wp:positionH relativeFrom="margin">
              <wp:posOffset>0</wp:posOffset>
            </wp:positionH>
            <wp:positionV relativeFrom="margin">
              <wp:posOffset>168910</wp:posOffset>
            </wp:positionV>
            <wp:extent cx="5760720" cy="4037265"/>
            <wp:effectExtent l="0" t="0" r="5080" b="1905"/>
            <wp:wrapSquare wrapText="bothSides"/>
            <wp:docPr id="1688675200" name="Picture 1688675200" descr="A diagram of a weight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675200" name="Picture 1688675200" descr="A diagram of a weight sca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7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2662F">
        <w:rPr>
          <w:b/>
          <w:bCs/>
          <w:lang w:val="en-GB"/>
        </w:rPr>
        <w:t xml:space="preserve">Figure </w:t>
      </w:r>
      <w:r w:rsidR="004442E4">
        <w:rPr>
          <w:b/>
          <w:bCs/>
          <w:lang w:val="en-GB"/>
        </w:rPr>
        <w:t>S</w:t>
      </w:r>
      <w:r w:rsidRPr="00D2662F">
        <w:rPr>
          <w:b/>
          <w:bCs/>
          <w:lang w:val="en-GB"/>
        </w:rPr>
        <w:t xml:space="preserve">2. </w:t>
      </w:r>
      <w:r w:rsidRPr="00D2662F">
        <w:rPr>
          <w:lang w:val="en-GB"/>
        </w:rPr>
        <w:t xml:space="preserve">Outlier recognition in </w:t>
      </w:r>
      <w:r w:rsidR="0059041D" w:rsidRPr="00D2662F">
        <w:rPr>
          <w:lang w:val="en-GB"/>
        </w:rPr>
        <w:t>anthropometric</w:t>
      </w:r>
      <w:r w:rsidRPr="00D2662F">
        <w:rPr>
          <w:lang w:val="en-GB"/>
        </w:rPr>
        <w:t xml:space="preserve"> </w:t>
      </w:r>
      <w:r w:rsidR="0059041D" w:rsidRPr="00D2662F">
        <w:rPr>
          <w:lang w:val="en-GB"/>
        </w:rPr>
        <w:t>measurements</w:t>
      </w:r>
      <w:r w:rsidR="004146BF">
        <w:rPr>
          <w:lang w:val="en-GB"/>
        </w:rPr>
        <w:t xml:space="preserve"> at the third wave data collection</w:t>
      </w:r>
      <w:r w:rsidR="0059041D" w:rsidRPr="00D2662F">
        <w:rPr>
          <w:lang w:val="en-GB"/>
        </w:rPr>
        <w:t xml:space="preserve"> by </w:t>
      </w:r>
      <w:r w:rsidRPr="00D2662F">
        <w:rPr>
          <w:lang w:val="en-GB"/>
        </w:rPr>
        <w:t>Mahalanobis plot</w:t>
      </w:r>
      <w:r w:rsidR="0059041D" w:rsidRPr="00D2662F">
        <w:rPr>
          <w:lang w:val="en-GB"/>
        </w:rPr>
        <w:t>.</w:t>
      </w:r>
    </w:p>
    <w:sectPr w:rsidR="00FD3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81170"/>
    <w:multiLevelType w:val="multilevel"/>
    <w:tmpl w:val="6B0E6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606392B"/>
    <w:multiLevelType w:val="multilevel"/>
    <w:tmpl w:val="ACBC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67C4446"/>
    <w:multiLevelType w:val="multilevel"/>
    <w:tmpl w:val="CE681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5AB186B"/>
    <w:multiLevelType w:val="multilevel"/>
    <w:tmpl w:val="D2E2C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72354BA"/>
    <w:multiLevelType w:val="multilevel"/>
    <w:tmpl w:val="4984A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6208702">
    <w:abstractNumId w:val="2"/>
  </w:num>
  <w:num w:numId="2" w16cid:durableId="64190481">
    <w:abstractNumId w:val="1"/>
  </w:num>
  <w:num w:numId="3" w16cid:durableId="129786145">
    <w:abstractNumId w:val="3"/>
  </w:num>
  <w:num w:numId="4" w16cid:durableId="997611403">
    <w:abstractNumId w:val="4"/>
  </w:num>
  <w:num w:numId="5" w16cid:durableId="37115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39"/>
    <w:rsid w:val="00002171"/>
    <w:rsid w:val="000031D2"/>
    <w:rsid w:val="00012842"/>
    <w:rsid w:val="000226C5"/>
    <w:rsid w:val="00044C6C"/>
    <w:rsid w:val="00065D3B"/>
    <w:rsid w:val="000665BF"/>
    <w:rsid w:val="0007040C"/>
    <w:rsid w:val="00074BDA"/>
    <w:rsid w:val="00075A77"/>
    <w:rsid w:val="00077C72"/>
    <w:rsid w:val="00086194"/>
    <w:rsid w:val="00094712"/>
    <w:rsid w:val="000974DB"/>
    <w:rsid w:val="000A2578"/>
    <w:rsid w:val="000B0DAD"/>
    <w:rsid w:val="000B2019"/>
    <w:rsid w:val="000B3480"/>
    <w:rsid w:val="000B6627"/>
    <w:rsid w:val="000C1923"/>
    <w:rsid w:val="000C5CF2"/>
    <w:rsid w:val="000D1960"/>
    <w:rsid w:val="000D45EF"/>
    <w:rsid w:val="000E0AC1"/>
    <w:rsid w:val="000E1563"/>
    <w:rsid w:val="000E4746"/>
    <w:rsid w:val="0010065F"/>
    <w:rsid w:val="001072FA"/>
    <w:rsid w:val="00122B05"/>
    <w:rsid w:val="00126705"/>
    <w:rsid w:val="0013300F"/>
    <w:rsid w:val="001417F9"/>
    <w:rsid w:val="001468C2"/>
    <w:rsid w:val="00154429"/>
    <w:rsid w:val="00165E01"/>
    <w:rsid w:val="0017541D"/>
    <w:rsid w:val="0017623D"/>
    <w:rsid w:val="001A32D6"/>
    <w:rsid w:val="001B0B73"/>
    <w:rsid w:val="001B4DB0"/>
    <w:rsid w:val="001B63AC"/>
    <w:rsid w:val="001C34CF"/>
    <w:rsid w:val="001C5AAA"/>
    <w:rsid w:val="001E238E"/>
    <w:rsid w:val="001E6C68"/>
    <w:rsid w:val="001F6EE4"/>
    <w:rsid w:val="00200A67"/>
    <w:rsid w:val="0020179A"/>
    <w:rsid w:val="0020625E"/>
    <w:rsid w:val="00214117"/>
    <w:rsid w:val="00215E50"/>
    <w:rsid w:val="0022042F"/>
    <w:rsid w:val="00223338"/>
    <w:rsid w:val="002301EC"/>
    <w:rsid w:val="0023400D"/>
    <w:rsid w:val="00243042"/>
    <w:rsid w:val="0024339C"/>
    <w:rsid w:val="002479C3"/>
    <w:rsid w:val="00255778"/>
    <w:rsid w:val="00255BF1"/>
    <w:rsid w:val="00256672"/>
    <w:rsid w:val="00284570"/>
    <w:rsid w:val="00291EE0"/>
    <w:rsid w:val="002960F0"/>
    <w:rsid w:val="002B15CC"/>
    <w:rsid w:val="002B5021"/>
    <w:rsid w:val="002C6B17"/>
    <w:rsid w:val="002E58CF"/>
    <w:rsid w:val="002F234C"/>
    <w:rsid w:val="00306145"/>
    <w:rsid w:val="00310BE0"/>
    <w:rsid w:val="00311AB7"/>
    <w:rsid w:val="00312338"/>
    <w:rsid w:val="003206BD"/>
    <w:rsid w:val="00321E8F"/>
    <w:rsid w:val="00322CAA"/>
    <w:rsid w:val="003233EE"/>
    <w:rsid w:val="003367AD"/>
    <w:rsid w:val="00342DC3"/>
    <w:rsid w:val="0034564A"/>
    <w:rsid w:val="00350315"/>
    <w:rsid w:val="00351D04"/>
    <w:rsid w:val="00351E66"/>
    <w:rsid w:val="00355450"/>
    <w:rsid w:val="003559FC"/>
    <w:rsid w:val="003564DF"/>
    <w:rsid w:val="00360894"/>
    <w:rsid w:val="00364F36"/>
    <w:rsid w:val="0036761A"/>
    <w:rsid w:val="0038407E"/>
    <w:rsid w:val="00392CC5"/>
    <w:rsid w:val="00395C49"/>
    <w:rsid w:val="00397279"/>
    <w:rsid w:val="003A6FB8"/>
    <w:rsid w:val="003B7689"/>
    <w:rsid w:val="003B7D0E"/>
    <w:rsid w:val="003C2FBE"/>
    <w:rsid w:val="003C753B"/>
    <w:rsid w:val="003D3741"/>
    <w:rsid w:val="003D7FF1"/>
    <w:rsid w:val="003E19EB"/>
    <w:rsid w:val="003E2DA4"/>
    <w:rsid w:val="003E6D77"/>
    <w:rsid w:val="003E7116"/>
    <w:rsid w:val="003F1DC3"/>
    <w:rsid w:val="003F2BA5"/>
    <w:rsid w:val="003F3207"/>
    <w:rsid w:val="003F5012"/>
    <w:rsid w:val="003F5CC2"/>
    <w:rsid w:val="00403735"/>
    <w:rsid w:val="00411E7C"/>
    <w:rsid w:val="004146BF"/>
    <w:rsid w:val="0042041D"/>
    <w:rsid w:val="00435A39"/>
    <w:rsid w:val="004442E4"/>
    <w:rsid w:val="00465083"/>
    <w:rsid w:val="00465653"/>
    <w:rsid w:val="00480E3B"/>
    <w:rsid w:val="00481C9A"/>
    <w:rsid w:val="00483462"/>
    <w:rsid w:val="00491E88"/>
    <w:rsid w:val="004A1EBF"/>
    <w:rsid w:val="004A7116"/>
    <w:rsid w:val="004A7ED5"/>
    <w:rsid w:val="004B67BF"/>
    <w:rsid w:val="004C7AFF"/>
    <w:rsid w:val="004D0A8B"/>
    <w:rsid w:val="004E1875"/>
    <w:rsid w:val="004E2A19"/>
    <w:rsid w:val="004E6381"/>
    <w:rsid w:val="004F65BD"/>
    <w:rsid w:val="005011C5"/>
    <w:rsid w:val="00536D88"/>
    <w:rsid w:val="00550C6D"/>
    <w:rsid w:val="0055170A"/>
    <w:rsid w:val="005526CA"/>
    <w:rsid w:val="00553891"/>
    <w:rsid w:val="0055503A"/>
    <w:rsid w:val="00566878"/>
    <w:rsid w:val="00567FEB"/>
    <w:rsid w:val="00572A62"/>
    <w:rsid w:val="00573541"/>
    <w:rsid w:val="00582880"/>
    <w:rsid w:val="0059041D"/>
    <w:rsid w:val="0059756F"/>
    <w:rsid w:val="005B0FA4"/>
    <w:rsid w:val="005B3EC3"/>
    <w:rsid w:val="005B7AD4"/>
    <w:rsid w:val="005C453E"/>
    <w:rsid w:val="005C59DA"/>
    <w:rsid w:val="005C796B"/>
    <w:rsid w:val="005D43A5"/>
    <w:rsid w:val="005E3B1F"/>
    <w:rsid w:val="005E4218"/>
    <w:rsid w:val="005E7549"/>
    <w:rsid w:val="005F7C4B"/>
    <w:rsid w:val="00610F97"/>
    <w:rsid w:val="00631B68"/>
    <w:rsid w:val="00632EA8"/>
    <w:rsid w:val="00633E96"/>
    <w:rsid w:val="00641FA0"/>
    <w:rsid w:val="00651CFC"/>
    <w:rsid w:val="006520D2"/>
    <w:rsid w:val="00657C96"/>
    <w:rsid w:val="00665039"/>
    <w:rsid w:val="00681081"/>
    <w:rsid w:val="006856D7"/>
    <w:rsid w:val="006921CB"/>
    <w:rsid w:val="00693A26"/>
    <w:rsid w:val="0069687F"/>
    <w:rsid w:val="006B036F"/>
    <w:rsid w:val="006B061C"/>
    <w:rsid w:val="006B15C9"/>
    <w:rsid w:val="006B4175"/>
    <w:rsid w:val="006B5DD4"/>
    <w:rsid w:val="006D059C"/>
    <w:rsid w:val="006D107D"/>
    <w:rsid w:val="006D4128"/>
    <w:rsid w:val="006D798E"/>
    <w:rsid w:val="00700567"/>
    <w:rsid w:val="00700A8F"/>
    <w:rsid w:val="00706C4C"/>
    <w:rsid w:val="00713B77"/>
    <w:rsid w:val="00717E2F"/>
    <w:rsid w:val="007320FB"/>
    <w:rsid w:val="007332AA"/>
    <w:rsid w:val="007408CB"/>
    <w:rsid w:val="00741C44"/>
    <w:rsid w:val="00747236"/>
    <w:rsid w:val="00751A64"/>
    <w:rsid w:val="00751E92"/>
    <w:rsid w:val="00753DE4"/>
    <w:rsid w:val="00780E0C"/>
    <w:rsid w:val="00786D81"/>
    <w:rsid w:val="00797452"/>
    <w:rsid w:val="007A0058"/>
    <w:rsid w:val="007A682A"/>
    <w:rsid w:val="007B0491"/>
    <w:rsid w:val="007B1D28"/>
    <w:rsid w:val="007B7B29"/>
    <w:rsid w:val="007C2DFA"/>
    <w:rsid w:val="007C3916"/>
    <w:rsid w:val="007C564A"/>
    <w:rsid w:val="007D69C4"/>
    <w:rsid w:val="007E2347"/>
    <w:rsid w:val="007F4BFE"/>
    <w:rsid w:val="0081594D"/>
    <w:rsid w:val="00821175"/>
    <w:rsid w:val="0082776E"/>
    <w:rsid w:val="00832586"/>
    <w:rsid w:val="008475D8"/>
    <w:rsid w:val="00853803"/>
    <w:rsid w:val="00860026"/>
    <w:rsid w:val="008707B1"/>
    <w:rsid w:val="00870CE9"/>
    <w:rsid w:val="0087403C"/>
    <w:rsid w:val="008763A3"/>
    <w:rsid w:val="008952EB"/>
    <w:rsid w:val="008A03D3"/>
    <w:rsid w:val="008B1B2C"/>
    <w:rsid w:val="008B4948"/>
    <w:rsid w:val="008C17FC"/>
    <w:rsid w:val="008C1E4D"/>
    <w:rsid w:val="008C2277"/>
    <w:rsid w:val="008C5834"/>
    <w:rsid w:val="008F013D"/>
    <w:rsid w:val="008F2BF8"/>
    <w:rsid w:val="008F2E81"/>
    <w:rsid w:val="008F33E5"/>
    <w:rsid w:val="008F3C1F"/>
    <w:rsid w:val="00903F4C"/>
    <w:rsid w:val="009071B9"/>
    <w:rsid w:val="00912B99"/>
    <w:rsid w:val="00914C87"/>
    <w:rsid w:val="00915E7B"/>
    <w:rsid w:val="00923943"/>
    <w:rsid w:val="00940890"/>
    <w:rsid w:val="009534EB"/>
    <w:rsid w:val="00954EE7"/>
    <w:rsid w:val="00964613"/>
    <w:rsid w:val="00971499"/>
    <w:rsid w:val="009859BE"/>
    <w:rsid w:val="009A5AAD"/>
    <w:rsid w:val="009B3864"/>
    <w:rsid w:val="009B4FD4"/>
    <w:rsid w:val="009E2424"/>
    <w:rsid w:val="009E3E6F"/>
    <w:rsid w:val="009F633E"/>
    <w:rsid w:val="00A0180D"/>
    <w:rsid w:val="00A04D9B"/>
    <w:rsid w:val="00A17A52"/>
    <w:rsid w:val="00A219E1"/>
    <w:rsid w:val="00A23F7F"/>
    <w:rsid w:val="00A24746"/>
    <w:rsid w:val="00A271D0"/>
    <w:rsid w:val="00A343F6"/>
    <w:rsid w:val="00A37D4A"/>
    <w:rsid w:val="00A41ACB"/>
    <w:rsid w:val="00A47A51"/>
    <w:rsid w:val="00A50638"/>
    <w:rsid w:val="00A7477B"/>
    <w:rsid w:val="00A754DA"/>
    <w:rsid w:val="00A85D55"/>
    <w:rsid w:val="00A9615D"/>
    <w:rsid w:val="00AA0D04"/>
    <w:rsid w:val="00AA1145"/>
    <w:rsid w:val="00AA2404"/>
    <w:rsid w:val="00AB0921"/>
    <w:rsid w:val="00AC0A5B"/>
    <w:rsid w:val="00AD5B2A"/>
    <w:rsid w:val="00AE047A"/>
    <w:rsid w:val="00AE7A32"/>
    <w:rsid w:val="00AF4665"/>
    <w:rsid w:val="00AF5A01"/>
    <w:rsid w:val="00B032D1"/>
    <w:rsid w:val="00B21590"/>
    <w:rsid w:val="00B240E2"/>
    <w:rsid w:val="00B36F79"/>
    <w:rsid w:val="00B53887"/>
    <w:rsid w:val="00B600A4"/>
    <w:rsid w:val="00B626FB"/>
    <w:rsid w:val="00B62749"/>
    <w:rsid w:val="00B6333C"/>
    <w:rsid w:val="00B663A9"/>
    <w:rsid w:val="00B729F1"/>
    <w:rsid w:val="00B77092"/>
    <w:rsid w:val="00B81045"/>
    <w:rsid w:val="00B8730F"/>
    <w:rsid w:val="00BA1EE6"/>
    <w:rsid w:val="00BB6F2A"/>
    <w:rsid w:val="00BC64CE"/>
    <w:rsid w:val="00BD30CC"/>
    <w:rsid w:val="00BD3E2F"/>
    <w:rsid w:val="00BE125B"/>
    <w:rsid w:val="00BE2315"/>
    <w:rsid w:val="00C01EA5"/>
    <w:rsid w:val="00C02AFC"/>
    <w:rsid w:val="00C04E94"/>
    <w:rsid w:val="00C067D6"/>
    <w:rsid w:val="00C15DB3"/>
    <w:rsid w:val="00C20912"/>
    <w:rsid w:val="00C22925"/>
    <w:rsid w:val="00C303BB"/>
    <w:rsid w:val="00C3560A"/>
    <w:rsid w:val="00C36C34"/>
    <w:rsid w:val="00C37123"/>
    <w:rsid w:val="00C409BC"/>
    <w:rsid w:val="00C561E6"/>
    <w:rsid w:val="00C704FA"/>
    <w:rsid w:val="00C75224"/>
    <w:rsid w:val="00C7725E"/>
    <w:rsid w:val="00C8312B"/>
    <w:rsid w:val="00CA0B35"/>
    <w:rsid w:val="00CA3329"/>
    <w:rsid w:val="00CA3799"/>
    <w:rsid w:val="00CB0877"/>
    <w:rsid w:val="00CC5F76"/>
    <w:rsid w:val="00CD6BBE"/>
    <w:rsid w:val="00CE4A18"/>
    <w:rsid w:val="00CE6321"/>
    <w:rsid w:val="00D04AF8"/>
    <w:rsid w:val="00D11BA9"/>
    <w:rsid w:val="00D138B1"/>
    <w:rsid w:val="00D174BF"/>
    <w:rsid w:val="00D2662F"/>
    <w:rsid w:val="00D35F5F"/>
    <w:rsid w:val="00D6625F"/>
    <w:rsid w:val="00D72B44"/>
    <w:rsid w:val="00D7593A"/>
    <w:rsid w:val="00D8046A"/>
    <w:rsid w:val="00D86EFC"/>
    <w:rsid w:val="00D90296"/>
    <w:rsid w:val="00D93EBE"/>
    <w:rsid w:val="00D95125"/>
    <w:rsid w:val="00DB688E"/>
    <w:rsid w:val="00DC78DF"/>
    <w:rsid w:val="00DD5B8A"/>
    <w:rsid w:val="00DE58F8"/>
    <w:rsid w:val="00DE5AE8"/>
    <w:rsid w:val="00DE75C6"/>
    <w:rsid w:val="00E0210A"/>
    <w:rsid w:val="00E05BFD"/>
    <w:rsid w:val="00E061F9"/>
    <w:rsid w:val="00E06E4D"/>
    <w:rsid w:val="00E113A9"/>
    <w:rsid w:val="00E16219"/>
    <w:rsid w:val="00E370E3"/>
    <w:rsid w:val="00E43640"/>
    <w:rsid w:val="00E43A87"/>
    <w:rsid w:val="00E4455B"/>
    <w:rsid w:val="00E50B79"/>
    <w:rsid w:val="00E62464"/>
    <w:rsid w:val="00E62CC3"/>
    <w:rsid w:val="00E63768"/>
    <w:rsid w:val="00E776E0"/>
    <w:rsid w:val="00E802AC"/>
    <w:rsid w:val="00E80407"/>
    <w:rsid w:val="00E828AE"/>
    <w:rsid w:val="00E83AEA"/>
    <w:rsid w:val="00E92262"/>
    <w:rsid w:val="00EB076F"/>
    <w:rsid w:val="00EB0D44"/>
    <w:rsid w:val="00EB32E0"/>
    <w:rsid w:val="00EB48B6"/>
    <w:rsid w:val="00EB67FB"/>
    <w:rsid w:val="00EB7EA5"/>
    <w:rsid w:val="00EC3712"/>
    <w:rsid w:val="00EC42D5"/>
    <w:rsid w:val="00EC74FB"/>
    <w:rsid w:val="00ED024D"/>
    <w:rsid w:val="00EF004D"/>
    <w:rsid w:val="00EF0A26"/>
    <w:rsid w:val="00EF292C"/>
    <w:rsid w:val="00F00DA3"/>
    <w:rsid w:val="00F04D57"/>
    <w:rsid w:val="00F27F48"/>
    <w:rsid w:val="00F3025F"/>
    <w:rsid w:val="00F34CE5"/>
    <w:rsid w:val="00F35631"/>
    <w:rsid w:val="00F37005"/>
    <w:rsid w:val="00F44046"/>
    <w:rsid w:val="00F45A39"/>
    <w:rsid w:val="00F47775"/>
    <w:rsid w:val="00F47A5D"/>
    <w:rsid w:val="00F52964"/>
    <w:rsid w:val="00F52B12"/>
    <w:rsid w:val="00F553AE"/>
    <w:rsid w:val="00F636B8"/>
    <w:rsid w:val="00F661B8"/>
    <w:rsid w:val="00F72506"/>
    <w:rsid w:val="00F84BFF"/>
    <w:rsid w:val="00F8678D"/>
    <w:rsid w:val="00F97571"/>
    <w:rsid w:val="00FB5E1E"/>
    <w:rsid w:val="00FB765B"/>
    <w:rsid w:val="00FC203E"/>
    <w:rsid w:val="00FD363A"/>
    <w:rsid w:val="00FD3A80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871A2"/>
  <w15:chartTrackingRefBased/>
  <w15:docId w15:val="{69416FBF-B0F7-C645-A891-A1ABCAC0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A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2019"/>
    <w:pPr>
      <w:spacing w:before="100" w:beforeAutospacing="1" w:after="100" w:afterAutospacing="1"/>
    </w:pPr>
    <w:rPr>
      <w:lang w:eastAsia="sv-FI"/>
    </w:rPr>
  </w:style>
  <w:style w:type="character" w:styleId="CommentReference">
    <w:name w:val="annotation reference"/>
    <w:basedOn w:val="DefaultParagraphFont"/>
    <w:uiPriority w:val="99"/>
    <w:semiHidden/>
    <w:unhideWhenUsed/>
    <w:rsid w:val="000B2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0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019"/>
    <w:rPr>
      <w:kern w:val="0"/>
      <w:sz w:val="20"/>
      <w:szCs w:val="20"/>
      <w:lang w:val="sv-FI"/>
      <w14:ligatures w14:val="none"/>
    </w:rPr>
  </w:style>
  <w:style w:type="table" w:styleId="TableGrid">
    <w:name w:val="Table Grid"/>
    <w:basedOn w:val="TableNormal"/>
    <w:uiPriority w:val="39"/>
    <w:rsid w:val="00D35F5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12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12"/>
    <w:rPr>
      <w:rFonts w:ascii="Times New Roman" w:eastAsia="Times New Roman" w:hAnsi="Times New Roman" w:cs="Times New Roman"/>
      <w:b/>
      <w:bCs/>
      <w:kern w:val="0"/>
      <w:sz w:val="20"/>
      <w:szCs w:val="20"/>
      <w:lang w:val="sv-FI" w:eastAsia="en-GB"/>
      <w14:ligatures w14:val="none"/>
    </w:rPr>
  </w:style>
  <w:style w:type="paragraph" w:styleId="Revision">
    <w:name w:val="Revision"/>
    <w:hidden/>
    <w:uiPriority w:val="99"/>
    <w:semiHidden/>
    <w:rsid w:val="00E50B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D72B4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72B44"/>
  </w:style>
  <w:style w:type="character" w:customStyle="1" w:styleId="eop">
    <w:name w:val="eop"/>
    <w:basedOn w:val="DefaultParagraphFont"/>
    <w:rsid w:val="00D72B44"/>
  </w:style>
  <w:style w:type="character" w:customStyle="1" w:styleId="wacimagecontainer">
    <w:name w:val="wacimagecontainer"/>
    <w:basedOn w:val="DefaultParagraphFont"/>
    <w:rsid w:val="00D72B44"/>
  </w:style>
  <w:style w:type="character" w:customStyle="1" w:styleId="font161">
    <w:name w:val="font161"/>
    <w:basedOn w:val="DefaultParagraphFont"/>
    <w:rsid w:val="002340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91">
    <w:name w:val="font19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A2A2A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71">
    <w:name w:val="font17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A2A2A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201">
    <w:name w:val="font201"/>
    <w:basedOn w:val="DefaultParagraphFont"/>
    <w:rsid w:val="002340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2f8784-6ecf-4e3b-a514-6e5238f31f2e">
      <Terms xmlns="http://schemas.microsoft.com/office/infopath/2007/PartnerControls"/>
    </lcf76f155ced4ddcb4097134ff3c332f>
    <TaxCatchAll xmlns="0406836f-5ddc-409e-939a-cce36702a40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651D0553C67B4AB8D6386913CBF620" ma:contentTypeVersion="13" ma:contentTypeDescription="Create a new document." ma:contentTypeScope="" ma:versionID="0188650c894aa859bc4bc9e31ae97f0d">
  <xsd:schema xmlns:xsd="http://www.w3.org/2001/XMLSchema" xmlns:xs="http://www.w3.org/2001/XMLSchema" xmlns:p="http://schemas.microsoft.com/office/2006/metadata/properties" xmlns:ns2="ff2f8784-6ecf-4e3b-a514-6e5238f31f2e" xmlns:ns3="0406836f-5ddc-409e-939a-cce36702a403" targetNamespace="http://schemas.microsoft.com/office/2006/metadata/properties" ma:root="true" ma:fieldsID="154f7a03a16db676c1d6d40fe977a09d" ns2:_="" ns3:_="">
    <xsd:import namespace="ff2f8784-6ecf-4e3b-a514-6e5238f31f2e"/>
    <xsd:import namespace="0406836f-5ddc-409e-939a-cce36702a4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f8784-6ecf-4e3b-a514-6e5238f31f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6836f-5ddc-409e-939a-cce36702a40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31135e-de03-4ec5-bf1a-acf20d5efe87}" ma:internalName="TaxCatchAll" ma:showField="CatchAllData" ma:web="0406836f-5ddc-409e-939a-cce36702a4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57941B-0EBF-4416-A74D-450260B3CC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DE13D2-5E1B-49C9-A105-3024B48A2429}">
  <ds:schemaRefs>
    <ds:schemaRef ds:uri="0406836f-5ddc-409e-939a-cce36702a40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f2f8784-6ecf-4e3b-a514-6e5238f31f2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762DD47-E897-4F5F-93C3-EF7E503D7D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2f8784-6ecf-4e3b-a514-6e5238f31f2e"/>
    <ds:schemaRef ds:uri="0406836f-5ddc-409e-939a-cce36702a4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584CBF-0133-4504-A824-C29BA9F645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Viljakainen</dc:creator>
  <cp:keywords/>
  <dc:description/>
  <cp:lastModifiedBy>Sarkkola, Catharina E</cp:lastModifiedBy>
  <cp:revision>6</cp:revision>
  <cp:lastPrinted>2024-10-21T07:00:00Z</cp:lastPrinted>
  <dcterms:created xsi:type="dcterms:W3CDTF">2024-11-12T13:16:00Z</dcterms:created>
  <dcterms:modified xsi:type="dcterms:W3CDTF">2025-02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51D0553C67B4AB8D6386913CBF620</vt:lpwstr>
  </property>
</Properties>
</file>